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18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1</w:t>
      </w:r>
      <w:r>
        <w:rPr>
          <w:rFonts w:eastAsia="Times New Roman" w:cs="Times New Roman" w:ascii="Times New Roman" w:hAnsi="Times New Roman"/>
          <w:b/>
        </w:rPr>
        <w:t>.</w:t>
      </w:r>
      <w:r>
        <w:rPr>
          <w:rFonts w:eastAsia="Times New Roman" w:cs="Times New Roman" w:ascii="Times New Roman" w:hAnsi="Times New Roman"/>
        </w:rPr>
        <w:t xml:space="preserve"> Linear regression analysis for predictors of LA asymmetry (ASI)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615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0"/>
        <w:gridCol w:w="810"/>
        <w:gridCol w:w="1260"/>
        <w:gridCol w:w="900"/>
        <w:gridCol w:w="720"/>
        <w:gridCol w:w="1260"/>
        <w:gridCol w:w="885"/>
      </w:tblGrid>
      <w:tr>
        <w:trPr>
          <w:trHeight w:val="375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47" w:leader="none"/>
                <w:tab w:val="left" w:pos="2700" w:leader="none"/>
              </w:tabs>
              <w:snapToGrid w:val="false"/>
              <w:spacing w:lineRule="auto" w:line="480"/>
              <w:ind w:right="-108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9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Univariate analysis</w:t>
            </w:r>
          </w:p>
        </w:tc>
        <w:tc>
          <w:tcPr>
            <w:tcW w:w="28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ultivariate analysis</w:t>
            </w:r>
          </w:p>
        </w:tc>
      </w:tr>
      <w:tr>
        <w:trPr>
          <w:trHeight w:val="375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47" w:leader="none"/>
                <w:tab w:val="left" w:pos="2700" w:leader="none"/>
              </w:tabs>
              <w:spacing w:lineRule="auto" w:line="480"/>
              <w:ind w:right="-108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riabl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lang w:val="el-GR"/>
              </w:rPr>
            </w:pPr>
            <w:r>
              <w:rPr>
                <w:rFonts w:cs="Times New Roman" w:ascii="Times New Roman" w:hAnsi="Times New Roman"/>
                <w:b/>
                <w:lang w:val="el-GR"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lang w:val="el-GR"/>
              </w:rPr>
            </w:pPr>
            <w:r>
              <w:rPr>
                <w:rFonts w:cs="Times New Roman" w:ascii="Times New Roman" w:hAnsi="Times New Roman"/>
                <w:b/>
                <w:lang w:val="el-GR"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5% CI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</w:tr>
      <w:tr>
        <w:trPr>
          <w:trHeight w:val="375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, year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, 0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5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I, 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9, 0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5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, n (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5, 5.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2, 4.9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</w:tr>
      <w:tr>
        <w:trPr>
          <w:trHeight w:val="375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 failure, n (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65, 4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5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onary/vascular disease, n (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28, 8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5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betes, n (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06, 6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5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tension, n (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79, 2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5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sistent atrial fibrillation, n (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99, 2.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5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-blockers, n (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74, 4.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5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arrhythmic drugs Cl. I/III, n (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91, 4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5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chocardiograph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5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LV ejection fraction, m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2, 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5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Inter-ventricular septum, m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8, 0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5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LV end diastolic diameter, m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7, 0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5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LA diameter, m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4, 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5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LA area index, mm/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1, 1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5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LA emptying fraction, 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9, 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5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E/A, 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9, 4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5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Deceleration time, m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, 0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5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Diastolic dysfunction, n (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1, 7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1, 7.3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</w:tr>
      <w:tr>
        <w:trPr>
          <w:trHeight w:val="375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Mitral annulus P-A’ septal, m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2, 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5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Mitral annulus P-A’ lateral, m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, 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5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Mitral annulus P-A’ posterior, m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, 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5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Mitral annulus P-A’ anterior, m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, 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5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P-CS 9-10, m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, 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5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P-CS 1-2, m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, 0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5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U-Patter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0, 0.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3, 7.4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</w:tr>
      <w:tr>
        <w:trPr>
          <w:trHeight w:val="375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Computed tomograph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5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LA volume, m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, 0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5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LA anterior volume, m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, -0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5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LA posterior volume, m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, 0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MI  = Body Mass Index, CL. = classm LA = left atrial, LV = left ventricular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2240" w:h="15840"/>
      <w:pgMar w:left="1417" w:right="1417" w:gutter="0" w:header="0" w:top="1417" w:footer="720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232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FuzeileZeichen">
    <w:name w:val="Fußzeile Zeichen"/>
    <w:qFormat/>
    <w:rPr>
      <w:sz w:val="24"/>
      <w:szCs w:val="24"/>
      <w:lang w:val="en-US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character" w:styleId="KopfzeileZeichen">
    <w:name w:val="Kopfzeile Zeichen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3T15:13:00Z</dcterms:created>
  <dc:creator>Sotirios Nedios</dc:creator>
  <dc:description/>
  <cp:keywords/>
  <dc:language>en-US</dc:language>
  <cp:lastModifiedBy>Sotirios Nedios</cp:lastModifiedBy>
  <dcterms:modified xsi:type="dcterms:W3CDTF">2020-05-03T19:25:00Z</dcterms:modified>
  <cp:revision>7</cp:revision>
  <dc:subject/>
  <dc:title/>
</cp:coreProperties>
</file>